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1"/>
        <w:gridCol w:w="2268"/>
        <w:gridCol w:w="1799"/>
        <w:gridCol w:w="1723"/>
        <w:gridCol w:w="1416"/>
        <w:gridCol w:w="1841"/>
        <w:gridCol w:w="1987"/>
      </w:tblGrid>
      <w:tr w:rsidR="00E746C9" w:rsidRPr="00E746C9" w14:paraId="1178E61B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5C579A3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746C9">
              <w:rPr>
                <w:rFonts w:ascii="Calibri" w:eastAsia="Times New Roman" w:hAnsi="Calibri" w:cs="Calibri"/>
                <w:b/>
                <w:bCs/>
              </w:rPr>
              <w:t>Protein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27C413D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746C9">
              <w:rPr>
                <w:rFonts w:ascii="Calibri" w:eastAsia="Times New Roman" w:hAnsi="Calibri" w:cs="Calibri"/>
                <w:b/>
                <w:bCs/>
              </w:rPr>
              <w:t>Organism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283ABDA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b/>
                <w:bCs/>
              </w:rPr>
              <w:t>Uniprot</w:t>
            </w:r>
            <w:proofErr w:type="spellEnd"/>
            <w:r w:rsidRPr="00E746C9">
              <w:rPr>
                <w:rFonts w:ascii="Calibri" w:eastAsia="Times New Roman" w:hAnsi="Calibri" w:cs="Calibri"/>
                <w:b/>
                <w:bCs/>
              </w:rPr>
              <w:t xml:space="preserve"> ID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7089BA1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746C9">
              <w:rPr>
                <w:rFonts w:ascii="Calibri" w:eastAsia="Times New Roman" w:hAnsi="Calibri" w:cs="Calibri"/>
                <w:b/>
                <w:bCs/>
              </w:rPr>
              <w:t>N-terminal only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6EB577D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E746C9">
              <w:rPr>
                <w:rFonts w:ascii="Calibri" w:eastAsia="Times New Roman" w:hAnsi="Calibri" w:cs="Calibri"/>
                <w:b/>
                <w:bCs/>
              </w:rPr>
              <w:t>Undefined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42C48CB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b/>
                <w:bCs/>
              </w:rPr>
              <w:t>Adenylation state</w:t>
            </w:r>
            <w:r w:rsidRPr="00E746C9">
              <w:rPr>
                <w:rFonts w:ascii="Calibri" w:eastAsia="Times New Roman" w:hAnsi="Calibri" w:cs="Calibri"/>
                <w:b/>
                <w:bCs/>
              </w:rPr>
              <w:br/>
              <w:t>(A-state)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095809B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b/>
                <w:bCs/>
              </w:rPr>
              <w:t>Thioesterification</w:t>
            </w:r>
            <w:proofErr w:type="spellEnd"/>
            <w:r w:rsidRPr="00E746C9">
              <w:rPr>
                <w:rFonts w:ascii="Calibri" w:eastAsia="Times New Roman" w:hAnsi="Calibri" w:cs="Calibri"/>
                <w:b/>
                <w:bCs/>
              </w:rPr>
              <w:br/>
              <w:t>state (T-state)</w:t>
            </w:r>
          </w:p>
        </w:tc>
      </w:tr>
      <w:tr w:rsidR="00E746C9" w:rsidRPr="00E746C9" w14:paraId="72E77107" w14:textId="77777777" w:rsidTr="00E746C9">
        <w:trPr>
          <w:cantSplit/>
          <w:trHeight w:val="864"/>
        </w:trPr>
        <w:tc>
          <w:tcPr>
            <w:tcW w:w="768" w:type="pct"/>
            <w:shd w:val="clear" w:color="auto" w:fill="auto"/>
            <w:vAlign w:val="center"/>
            <w:hideMark/>
          </w:tcPr>
          <w:p w14:paraId="6620579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2,3-</w:t>
            </w:r>
            <w:r w:rsidRPr="00E746C9">
              <w:rPr>
                <w:rFonts w:ascii="Calibri" w:eastAsia="Times New Roman" w:hAnsi="Calibri" w:cs="Calibri"/>
              </w:rPr>
              <w:br/>
              <w:t>dihydroxybenzoate- AMP lig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01CE695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Acinetobacter </w:t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baumannii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66AC351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A0A0Q1N003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777E020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3O82, 3O83,</w:t>
            </w:r>
            <w:r w:rsidRPr="00E746C9">
              <w:rPr>
                <w:rFonts w:ascii="Calibri" w:eastAsia="Times New Roman" w:hAnsi="Calibri" w:cs="Calibri"/>
              </w:rPr>
              <w:br/>
              <w:t>3O84, 3U16,</w:t>
            </w:r>
            <w:r w:rsidRPr="00E746C9">
              <w:rPr>
                <w:rFonts w:ascii="Calibri" w:eastAsia="Times New Roman" w:hAnsi="Calibri" w:cs="Calibri"/>
              </w:rPr>
              <w:br/>
              <w:t>3U17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381FF63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3D35A6F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4E53761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49ECB6BC" w14:textId="77777777" w:rsidTr="00E746C9">
        <w:trPr>
          <w:cantSplit/>
          <w:trHeight w:val="576"/>
        </w:trPr>
        <w:tc>
          <w:tcPr>
            <w:tcW w:w="768" w:type="pct"/>
            <w:shd w:val="clear" w:color="auto" w:fill="auto"/>
            <w:vAlign w:val="center"/>
            <w:hideMark/>
          </w:tcPr>
          <w:p w14:paraId="33E81DB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ABBFA_003403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6AC8DF3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Acinetobacter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baumannii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3727B30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A0A0X1KH98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090C8F3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41DF82E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4ZXH, 4ZXI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36AEBCA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6888247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568D197C" w14:textId="77777777" w:rsidTr="00E746C9">
        <w:trPr>
          <w:cantSplit/>
          <w:trHeight w:val="1152"/>
        </w:trPr>
        <w:tc>
          <w:tcPr>
            <w:tcW w:w="768" w:type="pct"/>
            <w:shd w:val="clear" w:color="auto" w:fill="auto"/>
            <w:vAlign w:val="center"/>
            <w:hideMark/>
          </w:tcPr>
          <w:p w14:paraId="192B36A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4-Cholrobenzoyl- CoA lig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29DC247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Alcaligenes sp.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  <w:t>AL3007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D6EEE5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8GN86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23BAAA5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4B26B07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264D8B2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1T5H, 1T5D,</w:t>
            </w:r>
            <w:r w:rsidRPr="00E746C9">
              <w:rPr>
                <w:rFonts w:ascii="Calibri" w:eastAsia="Times New Roman" w:hAnsi="Calibri" w:cs="Calibri"/>
              </w:rPr>
              <w:br/>
              <w:t>2QVX, 2QVY,</w:t>
            </w:r>
            <w:r w:rsidRPr="00E746C9">
              <w:rPr>
                <w:rFonts w:ascii="Calibri" w:eastAsia="Times New Roman" w:hAnsi="Calibri" w:cs="Calibri"/>
              </w:rPr>
              <w:br/>
              <w:t>2QVZ, 2QW0,</w:t>
            </w:r>
            <w:r w:rsidRPr="00E746C9">
              <w:rPr>
                <w:rFonts w:ascii="Calibri" w:eastAsia="Times New Roman" w:hAnsi="Calibri" w:cs="Calibri"/>
              </w:rPr>
              <w:br/>
              <w:t>3CW8, 3DLP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07E0CFB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3CW9</w:t>
            </w:r>
          </w:p>
        </w:tc>
      </w:tr>
      <w:tr w:rsidR="00E746C9" w:rsidRPr="00E746C9" w14:paraId="2F8FAF63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7E1795D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Blue Shifted</w:t>
            </w:r>
            <w:r w:rsidRPr="00E746C9">
              <w:rPr>
                <w:rFonts w:ascii="Calibri" w:eastAsia="Times New Roman" w:hAnsi="Calibri" w:cs="Calibri"/>
              </w:rPr>
              <w:br/>
              <w:t>Lucifer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69DD4E1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Amydetes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vivianii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6A09F70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A0A3F2YLV6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1B56177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50CE0C5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6AAA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0BBD1C1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70EC2D3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160A23B3" w14:textId="77777777" w:rsidTr="00E746C9">
        <w:trPr>
          <w:cantSplit/>
          <w:trHeight w:val="864"/>
        </w:trPr>
        <w:tc>
          <w:tcPr>
            <w:tcW w:w="768" w:type="pct"/>
            <w:shd w:val="clear" w:color="auto" w:fill="auto"/>
            <w:vAlign w:val="center"/>
            <w:hideMark/>
          </w:tcPr>
          <w:p w14:paraId="36482E2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2-</w:t>
            </w:r>
            <w:r w:rsidRPr="00E746C9">
              <w:rPr>
                <w:rFonts w:ascii="Calibri" w:eastAsia="Times New Roman" w:hAnsi="Calibri" w:cs="Calibri"/>
              </w:rPr>
              <w:br/>
            </w:r>
            <w:proofErr w:type="spellStart"/>
            <w:r w:rsidRPr="00E746C9">
              <w:rPr>
                <w:rFonts w:ascii="Calibri" w:eastAsia="Times New Roman" w:hAnsi="Calibri" w:cs="Calibri"/>
              </w:rPr>
              <w:t>hydroxyisobutyryl</w:t>
            </w:r>
            <w:proofErr w:type="spellEnd"/>
            <w:r w:rsidRPr="00E746C9">
              <w:rPr>
                <w:rFonts w:ascii="Calibri" w:eastAsia="Times New Roman" w:hAnsi="Calibri" w:cs="Calibri"/>
              </w:rPr>
              <w:t>-</w:t>
            </w:r>
            <w:r w:rsidRPr="00E746C9">
              <w:rPr>
                <w:rFonts w:ascii="Calibri" w:eastAsia="Times New Roman" w:hAnsi="Calibri" w:cs="Calibri"/>
              </w:rPr>
              <w:br/>
              <w:t>CoA synthet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0A1E4E3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Aquincola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tertiaricarbonis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47AAECC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I3VE75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034B01A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6F8B890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6HDW, 6HDX, 6HDY,</w:t>
            </w:r>
            <w:r w:rsidRPr="00E746C9">
              <w:rPr>
                <w:rFonts w:ascii="Calibri" w:eastAsia="Times New Roman" w:hAnsi="Calibri" w:cs="Calibri"/>
              </w:rPr>
              <w:br/>
              <w:t>6HE0, 6HE2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5714F38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59CFDAC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1D956F60" w14:textId="77777777" w:rsidTr="00E746C9">
        <w:trPr>
          <w:cantSplit/>
          <w:trHeight w:val="576"/>
        </w:trPr>
        <w:tc>
          <w:tcPr>
            <w:tcW w:w="768" w:type="pct"/>
            <w:shd w:val="clear" w:color="auto" w:fill="auto"/>
            <w:vAlign w:val="center"/>
            <w:hideMark/>
          </w:tcPr>
          <w:p w14:paraId="1E083E1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4-coumarate-CoA</w:t>
            </w:r>
            <w:r w:rsidRPr="00E746C9">
              <w:rPr>
                <w:rFonts w:ascii="Calibri" w:eastAsia="Times New Roman" w:hAnsi="Calibri" w:cs="Calibri"/>
              </w:rPr>
              <w:br/>
              <w:t>ligase 1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3D434E8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Arabidopsis thaliana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5A27634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42524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3418B8B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3TSY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337426F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0A07B8B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6544DB1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4C80CBE8" w14:textId="77777777" w:rsidTr="00E746C9">
        <w:trPr>
          <w:cantSplit/>
          <w:trHeight w:val="330"/>
        </w:trPr>
        <w:tc>
          <w:tcPr>
            <w:tcW w:w="768" w:type="pct"/>
            <w:shd w:val="clear" w:color="auto" w:fill="auto"/>
            <w:vAlign w:val="center"/>
            <w:hideMark/>
          </w:tcPr>
          <w:p w14:paraId="08DE78F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Oxalate-CoA Lig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59D2587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Arabidopsis thaliana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598BFC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9SMT7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0002C48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053A83E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30E3F1D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IE0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33C29FF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6C420A91" w14:textId="77777777" w:rsidTr="00E746C9">
        <w:trPr>
          <w:cantSplit/>
          <w:trHeight w:val="815"/>
        </w:trPr>
        <w:tc>
          <w:tcPr>
            <w:tcW w:w="768" w:type="pct"/>
            <w:shd w:val="clear" w:color="auto" w:fill="auto"/>
            <w:vAlign w:val="center"/>
            <w:hideMark/>
          </w:tcPr>
          <w:p w14:paraId="041B6E0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Long-chain fatty acid-CoA lig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2B59E2B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Archaeoglobus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fulgidus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r w:rsidRPr="00E746C9">
              <w:rPr>
                <w:rFonts w:ascii="Calibri" w:eastAsia="Times New Roman" w:hAnsi="Calibri" w:cs="Calibri"/>
              </w:rPr>
              <w:t>(strain ATCC</w:t>
            </w:r>
            <w:r w:rsidRPr="00E746C9">
              <w:rPr>
                <w:rFonts w:ascii="Calibri" w:eastAsia="Times New Roman" w:hAnsi="Calibri" w:cs="Calibri"/>
              </w:rPr>
              <w:br/>
              <w:t>49558)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325B088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O30147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6962130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7280EF6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3G7S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576CFF8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0B94F32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7135F27D" w14:textId="77777777" w:rsidTr="00E746C9">
        <w:trPr>
          <w:cantSplit/>
          <w:trHeight w:val="820"/>
        </w:trPr>
        <w:tc>
          <w:tcPr>
            <w:tcW w:w="768" w:type="pct"/>
            <w:shd w:val="clear" w:color="auto" w:fill="auto"/>
            <w:vAlign w:val="center"/>
            <w:hideMark/>
          </w:tcPr>
          <w:p w14:paraId="3C9C5B3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D-alanine-D-alanyl carrier protein</w:t>
            </w:r>
            <w:r w:rsidRPr="00E746C9">
              <w:rPr>
                <w:rFonts w:ascii="Calibri" w:eastAsia="Times New Roman" w:hAnsi="Calibri" w:cs="Calibri"/>
              </w:rPr>
              <w:br/>
              <w:t>lig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5564B85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Bacillus cereus </w:t>
            </w:r>
            <w:r w:rsidRPr="00E746C9">
              <w:rPr>
                <w:rFonts w:ascii="Calibri" w:eastAsia="Times New Roman" w:hAnsi="Calibri" w:cs="Calibri"/>
              </w:rPr>
              <w:t>(strain ATCC 14579)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14005CD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81G39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6CF5596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1B74777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5E1844E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3DHV, 3FCC, 3FCE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6417697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163F2E7F" w14:textId="77777777" w:rsidTr="00E746C9">
        <w:trPr>
          <w:cantSplit/>
          <w:trHeight w:val="330"/>
        </w:trPr>
        <w:tc>
          <w:tcPr>
            <w:tcW w:w="768" w:type="pct"/>
            <w:shd w:val="clear" w:color="auto" w:fill="auto"/>
            <w:vAlign w:val="center"/>
            <w:hideMark/>
          </w:tcPr>
          <w:p w14:paraId="3DA493B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PheA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6DC3489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Bacillus </w:t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migulanus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7C5A24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P0C061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73EF3F5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3C5E5D8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0B35D07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1AMU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2A8A49D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31AE7051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10E787D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2-succinyl benzoate-</w:t>
            </w:r>
            <w:r w:rsidRPr="00E746C9">
              <w:rPr>
                <w:rFonts w:ascii="Calibri" w:eastAsia="Times New Roman" w:hAnsi="Calibri" w:cs="Calibri"/>
              </w:rPr>
              <w:br/>
              <w:t>CoA lig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1D541F4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Bacillus subtilis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r w:rsidRPr="00E746C9">
              <w:rPr>
                <w:rFonts w:ascii="Calibri" w:eastAsia="Times New Roman" w:hAnsi="Calibri" w:cs="Calibri"/>
              </w:rPr>
              <w:t>(strain 168)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3F4183A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P23971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4F6527E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76B8177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BUQ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0F690E9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BUR, 5BUS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4C609E8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X8F</w:t>
            </w:r>
          </w:p>
        </w:tc>
      </w:tr>
      <w:tr w:rsidR="00E746C9" w:rsidRPr="00E746C9" w14:paraId="0FDC2B24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0C17B40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E746C9">
              <w:rPr>
                <w:rFonts w:ascii="Calibri" w:eastAsia="Times New Roman" w:hAnsi="Calibri" w:cs="Calibri"/>
              </w:rPr>
              <w:t>DhbE</w:t>
            </w:r>
            <w:proofErr w:type="spellEnd"/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04618FB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Bacillus subtilis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r w:rsidRPr="00E746C9">
              <w:rPr>
                <w:rFonts w:ascii="Calibri" w:eastAsia="Times New Roman" w:hAnsi="Calibri" w:cs="Calibri"/>
              </w:rPr>
              <w:t>(strain 168)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2DD4056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P40871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39E0F02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056AD66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6EB0D28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1MDF, 1MD9,</w:t>
            </w:r>
            <w:r w:rsidRPr="00E746C9">
              <w:rPr>
                <w:rFonts w:ascii="Calibri" w:eastAsia="Times New Roman" w:hAnsi="Calibri" w:cs="Calibri"/>
              </w:rPr>
              <w:br/>
              <w:t>1MDB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1089C1C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5E71125E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0C6FC5D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E746C9">
              <w:rPr>
                <w:rFonts w:ascii="Calibri" w:eastAsia="Times New Roman" w:hAnsi="Calibri" w:cs="Calibri"/>
              </w:rPr>
              <w:lastRenderedPageBreak/>
              <w:t>DltA</w:t>
            </w:r>
            <w:proofErr w:type="spellEnd"/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37069B8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Bacillus subtilis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r w:rsidRPr="00E746C9">
              <w:rPr>
                <w:rFonts w:ascii="Calibri" w:eastAsia="Times New Roman" w:hAnsi="Calibri" w:cs="Calibri"/>
              </w:rPr>
              <w:t>(strain 168)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138A827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P39581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43BC981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3523FB1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4065169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0120B29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3E7W, 3E7X</w:t>
            </w:r>
          </w:p>
        </w:tc>
      </w:tr>
      <w:tr w:rsidR="00E746C9" w:rsidRPr="00E746C9" w14:paraId="261C3141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32DA781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E746C9">
              <w:rPr>
                <w:rFonts w:ascii="Calibri" w:eastAsia="Times New Roman" w:hAnsi="Calibri" w:cs="Calibri"/>
              </w:rPr>
              <w:t>SrfA</w:t>
            </w:r>
            <w:proofErr w:type="spellEnd"/>
            <w:r w:rsidRPr="00E746C9">
              <w:rPr>
                <w:rFonts w:ascii="Calibri" w:eastAsia="Times New Roman" w:hAnsi="Calibri" w:cs="Calibri"/>
              </w:rPr>
              <w:t>-C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023EDF4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Bacillus subtilis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r w:rsidRPr="00E746C9">
              <w:rPr>
                <w:rFonts w:ascii="Calibri" w:eastAsia="Times New Roman" w:hAnsi="Calibri" w:cs="Calibri"/>
              </w:rPr>
              <w:t>(strain 168)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4108927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08787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00E7B9C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54CDAF0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71C1575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2VSQ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213FC2A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6ED308C2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229A4C4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Phenylacetate-</w:t>
            </w:r>
            <w:r w:rsidRPr="00E746C9">
              <w:rPr>
                <w:rFonts w:ascii="Calibri" w:eastAsia="Times New Roman" w:hAnsi="Calibri" w:cs="Calibri"/>
              </w:rPr>
              <w:br/>
              <w:t>coenzyme A lig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146C119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Bacteroides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thetaiotaomicron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10EB754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8AAN6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33FEA06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4A5B413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4RVN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29E1B99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539AA5A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4RVO, 4R1M, 4R1L</w:t>
            </w:r>
          </w:p>
        </w:tc>
      </w:tr>
      <w:tr w:rsidR="00E746C9" w:rsidRPr="00E746C9" w14:paraId="1DA1BA1A" w14:textId="77777777" w:rsidTr="00E746C9">
        <w:trPr>
          <w:cantSplit/>
          <w:trHeight w:val="576"/>
        </w:trPr>
        <w:tc>
          <w:tcPr>
            <w:tcW w:w="768" w:type="pct"/>
            <w:shd w:val="clear" w:color="auto" w:fill="auto"/>
            <w:vAlign w:val="center"/>
            <w:hideMark/>
          </w:tcPr>
          <w:p w14:paraId="3103E0A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E746C9">
              <w:rPr>
                <w:rFonts w:ascii="Calibri" w:eastAsia="Times New Roman" w:hAnsi="Calibri" w:cs="Calibri"/>
              </w:rPr>
              <w:t>LgrA</w:t>
            </w:r>
            <w:proofErr w:type="spellEnd"/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7CCF43C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Brevibacillus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parabrevis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36674D6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70LM7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34125AC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5ES6, 5ES7, 5JNF,</w:t>
            </w:r>
            <w:r w:rsidRPr="00E746C9">
              <w:rPr>
                <w:rFonts w:ascii="Calibri" w:eastAsia="Times New Roman" w:hAnsi="Calibri" w:cs="Calibri"/>
              </w:rPr>
              <w:br/>
              <w:t>6MFY, 6MFZ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3F31CB7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5ES5, 5ES9, 6MFX,</w:t>
            </w:r>
            <w:r w:rsidRPr="00E746C9">
              <w:rPr>
                <w:rFonts w:ascii="Calibri" w:eastAsia="Times New Roman" w:hAnsi="Calibri" w:cs="Calibri"/>
              </w:rPr>
              <w:br/>
              <w:t>6MFW, 6MG0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7456F35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46C20E0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ES8</w:t>
            </w:r>
          </w:p>
        </w:tc>
      </w:tr>
      <w:tr w:rsidR="00E746C9" w:rsidRPr="00E746C9" w14:paraId="7B6B566F" w14:textId="77777777" w:rsidTr="00E746C9">
        <w:trPr>
          <w:cantSplit/>
          <w:trHeight w:val="576"/>
        </w:trPr>
        <w:tc>
          <w:tcPr>
            <w:tcW w:w="768" w:type="pct"/>
            <w:shd w:val="clear" w:color="auto" w:fill="auto"/>
            <w:vAlign w:val="center"/>
            <w:hideMark/>
          </w:tcPr>
          <w:p w14:paraId="606D45D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E746C9">
              <w:rPr>
                <w:rFonts w:ascii="Calibri" w:eastAsia="Times New Roman" w:hAnsi="Calibri" w:cs="Calibri"/>
              </w:rPr>
              <w:t>TycA</w:t>
            </w:r>
            <w:proofErr w:type="spellEnd"/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5B1C62F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</w:rPr>
              <w:t>Brevibacillus</w:t>
            </w:r>
            <w:proofErr w:type="spellEnd"/>
            <w:r w:rsidRPr="00E746C9">
              <w:rPr>
                <w:rFonts w:ascii="Calibri" w:eastAsia="Times New Roman" w:hAnsi="Calibri" w:cs="Calibri"/>
              </w:rPr>
              <w:br/>
            </w:r>
            <w:proofErr w:type="spellStart"/>
            <w:r w:rsidRPr="00E746C9">
              <w:rPr>
                <w:rFonts w:ascii="Calibri" w:eastAsia="Times New Roman" w:hAnsi="Calibri" w:cs="Calibri"/>
              </w:rPr>
              <w:t>parabrevis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6B0DFAE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P09095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125FEB0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N81, 5N82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04C752E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6DC4B4C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2E57DAA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0AFCFFC9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5FDFDB8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Acyl-CoA</w:t>
            </w:r>
            <w:r w:rsidRPr="00E746C9">
              <w:rPr>
                <w:rFonts w:ascii="Calibri" w:eastAsia="Times New Roman" w:hAnsi="Calibri" w:cs="Calibri"/>
              </w:rPr>
              <w:br/>
              <w:t>Synthet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29F4D56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Brucella </w:t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canis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30AACB3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A9MB96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234218A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39B8903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U2A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7880734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72D25B1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15AEB1F7" w14:textId="77777777" w:rsidTr="00E746C9">
        <w:trPr>
          <w:cantSplit/>
          <w:trHeight w:val="864"/>
        </w:trPr>
        <w:tc>
          <w:tcPr>
            <w:tcW w:w="768" w:type="pct"/>
            <w:shd w:val="clear" w:color="auto" w:fill="auto"/>
            <w:vAlign w:val="center"/>
            <w:hideMark/>
          </w:tcPr>
          <w:p w14:paraId="26ED7CB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Phenylacetate- coenzyme A lig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7FD54E6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Burkholderia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cenocepacia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r w:rsidRPr="00E746C9">
              <w:rPr>
                <w:rFonts w:ascii="Calibri" w:eastAsia="Times New Roman" w:hAnsi="Calibri" w:cs="Calibri"/>
              </w:rPr>
              <w:t>(strain</w:t>
            </w:r>
            <w:r w:rsidRPr="00E746C9">
              <w:rPr>
                <w:rFonts w:ascii="Calibri" w:eastAsia="Times New Roman" w:hAnsi="Calibri" w:cs="Calibri"/>
              </w:rPr>
              <w:br/>
              <w:t>ATCC BAA-245)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352D461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B4E7B5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24E6D2A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462AF7A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2Y27, 2Y4N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796C807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528A10A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3742C786" w14:textId="77777777" w:rsidTr="00E746C9">
        <w:trPr>
          <w:cantSplit/>
          <w:trHeight w:val="864"/>
        </w:trPr>
        <w:tc>
          <w:tcPr>
            <w:tcW w:w="768" w:type="pct"/>
            <w:shd w:val="clear" w:color="auto" w:fill="auto"/>
            <w:vAlign w:val="center"/>
            <w:hideMark/>
          </w:tcPr>
          <w:p w14:paraId="69EE008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Phenylacetate- coenzyme A lig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6A975D4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Burkholderia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cenocepacia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r w:rsidRPr="00E746C9">
              <w:rPr>
                <w:rFonts w:ascii="Calibri" w:eastAsia="Times New Roman" w:hAnsi="Calibri" w:cs="Calibri"/>
              </w:rPr>
              <w:t>(strain</w:t>
            </w:r>
            <w:r w:rsidRPr="00E746C9">
              <w:rPr>
                <w:rFonts w:ascii="Calibri" w:eastAsia="Times New Roman" w:hAnsi="Calibri" w:cs="Calibri"/>
              </w:rPr>
              <w:br/>
              <w:t>ATCC BAA-245)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4BE1B6D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B4EL89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2D305EB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33ADD7E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2F3FF7A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440CB9D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2Y4O</w:t>
            </w:r>
          </w:p>
        </w:tc>
      </w:tr>
      <w:tr w:rsidR="00E746C9" w:rsidRPr="00E746C9" w14:paraId="616BEFB1" w14:textId="77777777" w:rsidTr="00E746C9">
        <w:trPr>
          <w:cantSplit/>
          <w:trHeight w:val="330"/>
        </w:trPr>
        <w:tc>
          <w:tcPr>
            <w:tcW w:w="768" w:type="pct"/>
            <w:shd w:val="clear" w:color="auto" w:fill="auto"/>
            <w:vAlign w:val="center"/>
            <w:hideMark/>
          </w:tcPr>
          <w:p w14:paraId="17ED25A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ObiF1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7FCAB74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Burkholderia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diffusa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1EE54A4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A0A5H1ZR44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5D5F3D7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29C5D67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6N8E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25C29EE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3657CD4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3E30E0DE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04D748A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Bile acid-coenzyme</w:t>
            </w:r>
            <w:r w:rsidRPr="00E746C9">
              <w:rPr>
                <w:rFonts w:ascii="Calibri" w:eastAsia="Times New Roman" w:hAnsi="Calibri" w:cs="Calibri"/>
              </w:rPr>
              <w:br/>
              <w:t>A lig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520AB8A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Clostridium </w:t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scindens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0059FEC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P19409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178F458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4LGC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6E69FDF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7341CDD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3E82E25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7A2257DF" w14:textId="77777777" w:rsidTr="00E746C9">
        <w:trPr>
          <w:cantSplit/>
          <w:trHeight w:val="815"/>
        </w:trPr>
        <w:tc>
          <w:tcPr>
            <w:tcW w:w="768" w:type="pct"/>
            <w:shd w:val="clear" w:color="auto" w:fill="auto"/>
            <w:vAlign w:val="center"/>
            <w:hideMark/>
          </w:tcPr>
          <w:p w14:paraId="742F7B4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Acetyl-CoA Synthet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5C98B8A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Cryptococcus neoformans </w:t>
            </w:r>
            <w:r w:rsidRPr="00E746C9">
              <w:rPr>
                <w:rFonts w:ascii="Calibri" w:eastAsia="Times New Roman" w:hAnsi="Calibri" w:cs="Calibri"/>
              </w:rPr>
              <w:t>var.</w:t>
            </w:r>
            <w:r w:rsidRPr="00E746C9">
              <w:rPr>
                <w:rFonts w:ascii="Calibri" w:eastAsia="Times New Roman" w:hAnsi="Calibri" w:cs="Calibri"/>
              </w:rPr>
              <w:br/>
            </w:r>
            <w:proofErr w:type="spellStart"/>
            <w:r w:rsidRPr="00E746C9">
              <w:rPr>
                <w:rFonts w:ascii="Calibri" w:eastAsia="Times New Roman" w:hAnsi="Calibri" w:cs="Calibri"/>
              </w:rPr>
              <w:t>grubii</w:t>
            </w:r>
            <w:proofErr w:type="spellEnd"/>
            <w:r w:rsidRPr="00E746C9">
              <w:rPr>
                <w:rFonts w:ascii="Calibri" w:eastAsia="Times New Roman" w:hAnsi="Calibri" w:cs="Calibri"/>
              </w:rPr>
              <w:t xml:space="preserve"> serotype A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69F05CC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J9VFT1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4524C33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2E611AC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VPV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5E4CEDF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5K85, 5U29, 5K8F,</w:t>
            </w:r>
            <w:r w:rsidRPr="00E746C9">
              <w:rPr>
                <w:rFonts w:ascii="Calibri" w:eastAsia="Times New Roman" w:hAnsi="Calibri" w:cs="Calibri"/>
              </w:rPr>
              <w:br/>
              <w:t>5IFI, 5VPV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4851832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752B1DFC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1291EFE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Dshi_0825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03ACA44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Dinoroseobacter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shibae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1126A58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A8LRC0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12A8602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607D1ED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3B150F2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31F3E87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GXD</w:t>
            </w:r>
          </w:p>
        </w:tc>
      </w:tr>
      <w:tr w:rsidR="00E746C9" w:rsidRPr="00E746C9" w14:paraId="30E0AA0C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122A423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Acyl-CoA synthet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7A39E5C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Dyadobacter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fermentans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1A31FCC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C6W5A4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0ABB62B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51C5F89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4GS5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32DDAB7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7D07D76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14F127D1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35E8576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lastRenderedPageBreak/>
              <w:t>Txo1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2D6E5B2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Eleftheria terrae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DAC5C6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A0A0B5GUD2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5861EF2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6OYF, 6OZV,</w:t>
            </w:r>
            <w:r w:rsidRPr="00E746C9">
              <w:rPr>
                <w:rFonts w:ascii="Calibri" w:eastAsia="Times New Roman" w:hAnsi="Calibri" w:cs="Calibri"/>
              </w:rPr>
              <w:br/>
              <w:t>6P4U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402172A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6P1J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5E39552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588582A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095FEB4D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029141C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E746C9">
              <w:rPr>
                <w:rFonts w:ascii="Calibri" w:eastAsia="Times New Roman" w:hAnsi="Calibri" w:cs="Calibri"/>
              </w:rPr>
              <w:t>EhpF</w:t>
            </w:r>
            <w:proofErr w:type="spellEnd"/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1995931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Enterobacter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agglomerans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1A388F6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8GPH0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06E16BA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3L2K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10EBE9B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4571071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1C29C46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64769CC3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3FD29A9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3-hydroxyacyl-CoA</w:t>
            </w:r>
            <w:r w:rsidRPr="00E746C9">
              <w:rPr>
                <w:rFonts w:ascii="Calibri" w:eastAsia="Times New Roman" w:hAnsi="Calibri" w:cs="Calibri"/>
              </w:rPr>
              <w:br/>
              <w:t>dehydrogen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0D80DCB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Erythrobacter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 sp.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r w:rsidRPr="00E746C9">
              <w:rPr>
                <w:rFonts w:ascii="Calibri" w:eastAsia="Times New Roman" w:hAnsi="Calibri" w:cs="Calibri"/>
              </w:rPr>
              <w:t>NAP1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239EF2E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A3WE14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23D94CC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6263455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1568B6D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6D39FB9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6EQO</w:t>
            </w:r>
          </w:p>
        </w:tc>
      </w:tr>
      <w:tr w:rsidR="00E746C9" w:rsidRPr="00E746C9" w14:paraId="745A5272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3568BFE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2-succinyl benzoate-</w:t>
            </w:r>
            <w:r w:rsidRPr="00E746C9">
              <w:rPr>
                <w:rFonts w:ascii="Calibri" w:eastAsia="Times New Roman" w:hAnsi="Calibri" w:cs="Calibri"/>
              </w:rPr>
              <w:br/>
              <w:t>CoA lig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0E95E8D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Escherichia coli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r w:rsidRPr="00E746C9">
              <w:rPr>
                <w:rFonts w:ascii="Calibri" w:eastAsia="Times New Roman" w:hAnsi="Calibri" w:cs="Calibri"/>
              </w:rPr>
              <w:t>(strain K12)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281157B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P37353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3C5FE83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465D72A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0A04729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C5H, 6NJ0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67AD09B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1DB5E28C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4819DC9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Ent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2331875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Escherichia coli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r w:rsidRPr="00E746C9">
              <w:rPr>
                <w:rFonts w:ascii="Calibri" w:eastAsia="Times New Roman" w:hAnsi="Calibri" w:cs="Calibri"/>
              </w:rPr>
              <w:t>(strain K12)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3E211A2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P10378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16F5EB7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73571A2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6F92656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5E487B7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6IYK, 6IYL</w:t>
            </w:r>
          </w:p>
        </w:tc>
      </w:tr>
      <w:tr w:rsidR="00E746C9" w:rsidRPr="00E746C9" w14:paraId="484F284E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65C0C59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E746C9">
              <w:rPr>
                <w:rFonts w:ascii="Calibri" w:eastAsia="Times New Roman" w:hAnsi="Calibri" w:cs="Calibri"/>
              </w:rPr>
              <w:t>EntE+EntB</w:t>
            </w:r>
            <w:proofErr w:type="spellEnd"/>
            <w:r w:rsidRPr="00E746C9">
              <w:rPr>
                <w:rFonts w:ascii="Calibri" w:eastAsia="Times New Roman" w:hAnsi="Calibri" w:cs="Calibri"/>
              </w:rPr>
              <w:t xml:space="preserve"> Fusion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2F6801B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Escherichia coli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r w:rsidRPr="00E746C9">
              <w:rPr>
                <w:rFonts w:ascii="Calibri" w:eastAsia="Times New Roman" w:hAnsi="Calibri" w:cs="Calibri"/>
              </w:rPr>
              <w:t>(strain K12)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4416087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P0ADI4+P10378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1C4EBDC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13D3564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2DA0E91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111AB2E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3RG2, 4IZ6</w:t>
            </w:r>
          </w:p>
        </w:tc>
      </w:tr>
      <w:tr w:rsidR="00E746C9" w:rsidRPr="00E746C9" w14:paraId="05A50B07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1FCA1BF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E746C9">
              <w:rPr>
                <w:rFonts w:ascii="Calibri" w:eastAsia="Times New Roman" w:hAnsi="Calibri" w:cs="Calibri"/>
              </w:rPr>
              <w:t>EntF</w:t>
            </w:r>
            <w:proofErr w:type="spellEnd"/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27A0A91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Escherichia coli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r w:rsidRPr="00E746C9">
              <w:rPr>
                <w:rFonts w:ascii="Calibri" w:eastAsia="Times New Roman" w:hAnsi="Calibri" w:cs="Calibri"/>
              </w:rPr>
              <w:t>(strain K12)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59833AE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P11454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1A76C90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5A0B75C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04B2116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3E52B2E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T3D, 5JA1, 5JA2</w:t>
            </w:r>
          </w:p>
        </w:tc>
      </w:tr>
      <w:tr w:rsidR="00E746C9" w:rsidRPr="00E746C9" w14:paraId="5C886F82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27A4C23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E746C9">
              <w:rPr>
                <w:rFonts w:ascii="Calibri" w:eastAsia="Times New Roman" w:hAnsi="Calibri" w:cs="Calibri"/>
              </w:rPr>
              <w:t>EcFAAL</w:t>
            </w:r>
            <w:proofErr w:type="spellEnd"/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76BC8EE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Escherichia coli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r w:rsidRPr="00E746C9">
              <w:rPr>
                <w:rFonts w:ascii="Calibri" w:eastAsia="Times New Roman" w:hAnsi="Calibri" w:cs="Calibri"/>
              </w:rPr>
              <w:t>O6:H1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3AC4021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A0A0H2VDD9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0C91576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3ED371A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50BBB59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3PBK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4C33066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62BFD6D9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792AB7D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</w:rPr>
              <w:t>Nonribosomal</w:t>
            </w:r>
            <w:proofErr w:type="spellEnd"/>
            <w:r w:rsidRPr="00E746C9">
              <w:rPr>
                <w:rFonts w:ascii="Calibri" w:eastAsia="Times New Roman" w:hAnsi="Calibri" w:cs="Calibri"/>
              </w:rPr>
              <w:br/>
              <w:t>peptide synthet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76DCEA8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Geobacillus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 sp.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r w:rsidRPr="00E746C9">
              <w:rPr>
                <w:rFonts w:ascii="Calibri" w:eastAsia="Times New Roman" w:hAnsi="Calibri" w:cs="Calibri"/>
              </w:rPr>
              <w:t>Y4.1MC1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141F563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UPI0001B0E66C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113BC6A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3D41283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U89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07AFE81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0267CA1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6157A024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74A2398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ACSM2A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0E85895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Homo sapiens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33F3C44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08AH3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29BD853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66ABD23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68AC55E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3C5E, 3DAY, 3GPC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36687B8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2WD9, 2VZE, 3EQ6,</w:t>
            </w:r>
            <w:r w:rsidRPr="00E746C9">
              <w:rPr>
                <w:rFonts w:ascii="Calibri" w:eastAsia="Times New Roman" w:hAnsi="Calibri" w:cs="Calibri"/>
              </w:rPr>
              <w:br/>
              <w:t>3B7W</w:t>
            </w:r>
          </w:p>
        </w:tc>
      </w:tr>
      <w:tr w:rsidR="00E746C9" w:rsidRPr="00E746C9" w14:paraId="45FD77FF" w14:textId="77777777" w:rsidTr="00E746C9">
        <w:trPr>
          <w:cantSplit/>
          <w:trHeight w:val="992"/>
        </w:trPr>
        <w:tc>
          <w:tcPr>
            <w:tcW w:w="768" w:type="pct"/>
            <w:shd w:val="clear" w:color="auto" w:fill="auto"/>
            <w:vAlign w:val="center"/>
            <w:hideMark/>
          </w:tcPr>
          <w:p w14:paraId="79A7647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AGF18_11095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25C5E57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Klebsiella </w:t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oxytoca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34012E4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A0A2U4DY99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2C59DD3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6VHT, 6VHU,</w:t>
            </w:r>
            <w:r w:rsidRPr="00E746C9">
              <w:rPr>
                <w:rFonts w:ascii="Calibri" w:eastAsia="Times New Roman" w:hAnsi="Calibri" w:cs="Calibri"/>
              </w:rPr>
              <w:br/>
              <w:t>6VHW, 6VHX,</w:t>
            </w:r>
            <w:r w:rsidRPr="00E746C9">
              <w:rPr>
                <w:rFonts w:ascii="Calibri" w:eastAsia="Times New Roman" w:hAnsi="Calibri" w:cs="Calibri"/>
              </w:rPr>
              <w:br/>
              <w:t>6VHZ6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0E879AD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034CBFA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6VHV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3260C8A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6VHY</w:t>
            </w:r>
          </w:p>
        </w:tc>
      </w:tr>
      <w:tr w:rsidR="00E746C9" w:rsidRPr="00E746C9" w14:paraId="374C7164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27F1424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Lucifer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6D87C8E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Lampyris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turkestanicus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0D33011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5UFR2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78BE7C3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3QYA, 4M46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3EAF48A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65831B6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71BE944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3D4078A1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0AA6E95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E746C9">
              <w:rPr>
                <w:rFonts w:ascii="Calibri" w:eastAsia="Times New Roman" w:hAnsi="Calibri" w:cs="Calibri"/>
              </w:rPr>
              <w:t>LpFAAL</w:t>
            </w:r>
            <w:proofErr w:type="spellEnd"/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40516FB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Legionella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  <w:t>pneumophila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0F3693A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5ZTD3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3BCBF41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1A5F0E1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3KXW, 3LNV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4BAB462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04AEB41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11D9F911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6D6085E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lastRenderedPageBreak/>
              <w:t>Lucifer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2AFD47A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Luciola </w:t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cruciata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51B2CAF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P13129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5321B59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4F3FEA0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6201BA4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2D1Q, 2D1R,</w:t>
            </w:r>
            <w:r w:rsidRPr="00E746C9">
              <w:rPr>
                <w:rFonts w:ascii="Calibri" w:eastAsia="Times New Roman" w:hAnsi="Calibri" w:cs="Calibri"/>
              </w:rPr>
              <w:br/>
              <w:t>2D1S, 2D1T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7754F8C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500AF7AD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7234A8F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Fatty acid-CoA</w:t>
            </w:r>
            <w:r w:rsidRPr="00E746C9">
              <w:rPr>
                <w:rFonts w:ascii="Calibri" w:eastAsia="Times New Roman" w:hAnsi="Calibri" w:cs="Calibri"/>
              </w:rPr>
              <w:br/>
              <w:t>lig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6942D08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Marinactinospora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thermotolerans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4346283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R4R1U5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75811AF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74F4924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659BB2A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6H1B, 6SQ8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2122D32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72848AF2" w14:textId="77777777" w:rsidTr="00E746C9">
        <w:trPr>
          <w:cantSplit/>
          <w:trHeight w:val="815"/>
        </w:trPr>
        <w:tc>
          <w:tcPr>
            <w:tcW w:w="768" w:type="pct"/>
            <w:shd w:val="clear" w:color="auto" w:fill="auto"/>
            <w:vAlign w:val="center"/>
            <w:hideMark/>
          </w:tcPr>
          <w:p w14:paraId="4FCC7B6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MA_2912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72A6997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Methanosarcina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acetivorans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r w:rsidRPr="00E746C9">
              <w:rPr>
                <w:rFonts w:ascii="Calibri" w:eastAsia="Times New Roman" w:hAnsi="Calibri" w:cs="Calibri"/>
              </w:rPr>
              <w:t>(strain</w:t>
            </w:r>
            <w:r w:rsidRPr="00E746C9">
              <w:rPr>
                <w:rFonts w:ascii="Calibri" w:eastAsia="Times New Roman" w:hAnsi="Calibri" w:cs="Calibri"/>
              </w:rPr>
              <w:br/>
              <w:t>ATCC 35395)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C5A913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8TLW1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3982F31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6FB4345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6F489A8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4F5E5F8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3ETC</w:t>
            </w:r>
          </w:p>
        </w:tc>
      </w:tr>
      <w:tr w:rsidR="00E746C9" w:rsidRPr="00E746C9" w14:paraId="592BC24C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61D3673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E746C9">
              <w:rPr>
                <w:rFonts w:ascii="Calibri" w:eastAsia="Times New Roman" w:hAnsi="Calibri" w:cs="Calibri"/>
              </w:rPr>
              <w:t>McyG</w:t>
            </w:r>
            <w:proofErr w:type="spellEnd"/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062C7CC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Microcystis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  <w:t xml:space="preserve">aeruginosa </w:t>
            </w:r>
            <w:r w:rsidRPr="00E746C9">
              <w:rPr>
                <w:rFonts w:ascii="Calibri" w:eastAsia="Times New Roman" w:hAnsi="Calibri" w:cs="Calibri"/>
              </w:rPr>
              <w:t>PCC 7806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3BBD48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A8YJW1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07D5310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18C5FE3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7EB600F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4R0M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2750933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6A733DCE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7EC9D55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E746C9">
              <w:rPr>
                <w:rFonts w:ascii="Calibri" w:eastAsia="Times New Roman" w:hAnsi="Calibri" w:cs="Calibri"/>
              </w:rPr>
              <w:t>TioS+TioT</w:t>
            </w:r>
            <w:proofErr w:type="spellEnd"/>
            <w:r w:rsidRPr="00E746C9">
              <w:rPr>
                <w:rFonts w:ascii="Calibri" w:eastAsia="Times New Roman" w:hAnsi="Calibri" w:cs="Calibri"/>
              </w:rPr>
              <w:t xml:space="preserve"> fusion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200A74D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</w:rPr>
              <w:t>Micromonospora</w:t>
            </w:r>
            <w:proofErr w:type="spellEnd"/>
            <w:r w:rsidRPr="00E746C9">
              <w:rPr>
                <w:rFonts w:ascii="Calibri" w:eastAsia="Times New Roman" w:hAnsi="Calibri" w:cs="Calibri"/>
              </w:rPr>
              <w:t xml:space="preserve"> sp.</w:t>
            </w:r>
            <w:r w:rsidRPr="00E746C9">
              <w:rPr>
                <w:rFonts w:ascii="Calibri" w:eastAsia="Times New Roman" w:hAnsi="Calibri" w:cs="Calibri"/>
              </w:rPr>
              <w:br/>
              <w:t>ML1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4C31879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333U7+Q333U6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232C899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7EA86EB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1EABD65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414AB7A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WMM</w:t>
            </w:r>
          </w:p>
        </w:tc>
      </w:tr>
      <w:tr w:rsidR="00E746C9" w:rsidRPr="00E746C9" w14:paraId="4067BE5C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6216E90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CAR Aden</w:t>
            </w:r>
            <w:r w:rsidRPr="00E746C9">
              <w:rPr>
                <w:rFonts w:ascii="Calibri" w:eastAsia="Times New Roman" w:hAnsi="Calibri" w:cs="Calibri"/>
              </w:rPr>
              <w:br/>
              <w:t>GR01_22995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23F62ED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Mycobacterium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chelonae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366FFFF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A0A0E3TT64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01BC7FD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37819A1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6OZ1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02018B0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103E484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01D937FD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66FEB5D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MsFAAL32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54932B4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Mycobacterium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marinum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2CF0671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B2HMK0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1DB083F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17C3C96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4D11C45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EY9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3DA519B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20C068F5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05458D9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E746C9">
              <w:rPr>
                <w:rFonts w:ascii="Calibri" w:eastAsia="Times New Roman" w:hAnsi="Calibri" w:cs="Calibri"/>
              </w:rPr>
              <w:t>MbtA</w:t>
            </w:r>
            <w:proofErr w:type="spellEnd"/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5855F24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Mycobacterium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  <w:t>smegmatis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43BD05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A0R0V0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35B48C9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6A8382B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KEI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523A368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1E4A3AD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188E4B6C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1087357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MsFAAL32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2E1B652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Mycobacterium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  <w:t>smegmatis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6C058A1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A0R618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2B8ED81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D6N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2205A8E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4E2C792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D6J, 5EY8, 5ICR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1B2FEC7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70BC38E1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25F033B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FAAL28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0AFBF5C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Mycobacterium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  <w:t xml:space="preserve">tuberculosis </w:t>
            </w:r>
            <w:r w:rsidRPr="00E746C9">
              <w:rPr>
                <w:rFonts w:ascii="Calibri" w:eastAsia="Times New Roman" w:hAnsi="Calibri" w:cs="Calibri"/>
              </w:rPr>
              <w:t>H37Rv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F0FA88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P9WQ59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16C144D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3E53, 3T5A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0F79F6D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54FF8C0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6AAC581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560D4F75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7FDEF75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FACL13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27C48CB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Mycobacterium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  <w:t xml:space="preserve">tuberculosis </w:t>
            </w:r>
            <w:r w:rsidRPr="00E746C9">
              <w:rPr>
                <w:rFonts w:ascii="Calibri" w:eastAsia="Times New Roman" w:hAnsi="Calibri" w:cs="Calibri"/>
              </w:rPr>
              <w:t>H37Rv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3A5731E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P9WQ37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3E225A9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3T5B, 3T5C,</w:t>
            </w:r>
            <w:r w:rsidRPr="00E746C9">
              <w:rPr>
                <w:rFonts w:ascii="Calibri" w:eastAsia="Times New Roman" w:hAnsi="Calibri" w:cs="Calibri"/>
              </w:rPr>
              <w:br/>
              <w:t>5ZRN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46F9128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3R44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5C48216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56354E6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0FE816B2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57AE226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FadD10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4E69CC2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Mycobacterium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  <w:t xml:space="preserve">tuberculosis </w:t>
            </w:r>
            <w:r w:rsidRPr="00E746C9">
              <w:rPr>
                <w:rFonts w:ascii="Calibri" w:eastAsia="Times New Roman" w:hAnsi="Calibri" w:cs="Calibri"/>
              </w:rPr>
              <w:t>H37Rv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4BC93FF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P9WQ55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02A6E99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585C85B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4IR7, 4ISB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7083D13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0BFD4FB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130DA1BF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55BB5DC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FadD32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1008FD6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Mycobacterium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  <w:t xml:space="preserve">tuberculosis </w:t>
            </w:r>
            <w:r w:rsidRPr="00E746C9">
              <w:rPr>
                <w:rFonts w:ascii="Calibri" w:eastAsia="Times New Roman" w:hAnsi="Calibri" w:cs="Calibri"/>
              </w:rPr>
              <w:t>H37Rv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43EDF9B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O53580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1B90A14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1688713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0B6D3DC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HM3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78E8B8F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32DB34ED" w14:textId="77777777" w:rsidTr="00E746C9">
        <w:trPr>
          <w:cantSplit/>
          <w:trHeight w:val="815"/>
        </w:trPr>
        <w:tc>
          <w:tcPr>
            <w:tcW w:w="768" w:type="pct"/>
            <w:shd w:val="clear" w:color="auto" w:fill="auto"/>
            <w:vAlign w:val="center"/>
            <w:hideMark/>
          </w:tcPr>
          <w:p w14:paraId="0D02DC2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</w:rPr>
              <w:lastRenderedPageBreak/>
              <w:t>Nonribosomal</w:t>
            </w:r>
            <w:proofErr w:type="spellEnd"/>
            <w:r w:rsidRPr="00E746C9">
              <w:rPr>
                <w:rFonts w:ascii="Calibri" w:eastAsia="Times New Roman" w:hAnsi="Calibri" w:cs="Calibri"/>
              </w:rPr>
              <w:br/>
              <w:t xml:space="preserve">peptide synthase </w:t>
            </w:r>
            <w:proofErr w:type="spellStart"/>
            <w:r w:rsidRPr="00E746C9">
              <w:rPr>
                <w:rFonts w:ascii="Calibri" w:eastAsia="Times New Roman" w:hAnsi="Calibri" w:cs="Calibri"/>
              </w:rPr>
              <w:t>SidN</w:t>
            </w:r>
            <w:proofErr w:type="spellEnd"/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41C48DB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Neotyphodium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lolii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2C7EC07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K7NCP5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15AA542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3ITE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426BE5A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40558D4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2D18FE2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6F00A134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1E8A2D4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4-coumarate-CoA</w:t>
            </w:r>
            <w:r w:rsidRPr="00E746C9">
              <w:rPr>
                <w:rFonts w:ascii="Calibri" w:eastAsia="Times New Roman" w:hAnsi="Calibri" w:cs="Calibri"/>
              </w:rPr>
              <w:br/>
              <w:t>ligase 2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35F7098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Nicotiana tabacum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6136587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O24146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7CED8D5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405381C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U95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5EA71E1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BSM, 5BSW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4C3A2DE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5BSR, 5BST, 5BSU,</w:t>
            </w:r>
            <w:r w:rsidRPr="00E746C9">
              <w:rPr>
                <w:rFonts w:ascii="Calibri" w:eastAsia="Times New Roman" w:hAnsi="Calibri" w:cs="Calibri"/>
              </w:rPr>
              <w:br/>
              <w:t>5BSV</w:t>
            </w:r>
          </w:p>
        </w:tc>
      </w:tr>
      <w:tr w:rsidR="00E746C9" w:rsidRPr="00E746C9" w14:paraId="680C0024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06354C5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Carboxylic Acid</w:t>
            </w:r>
            <w:r w:rsidRPr="00E746C9">
              <w:rPr>
                <w:rFonts w:ascii="Calibri" w:eastAsia="Times New Roman" w:hAnsi="Calibri" w:cs="Calibri"/>
              </w:rPr>
              <w:br/>
              <w:t>Reduct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45BF6B0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Nocardia </w:t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iowensis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5B79737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6RKB1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5D503FA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6AA5C65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MSC, 5MSD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74B638E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0DB15B6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67052777" w14:textId="77777777" w:rsidTr="00E746C9">
        <w:trPr>
          <w:cantSplit/>
          <w:trHeight w:val="815"/>
        </w:trPr>
        <w:tc>
          <w:tcPr>
            <w:tcW w:w="768" w:type="pct"/>
            <w:shd w:val="clear" w:color="auto" w:fill="auto"/>
            <w:vAlign w:val="center"/>
            <w:hideMark/>
          </w:tcPr>
          <w:p w14:paraId="2F6E45B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Benzoate-CoA lig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3476234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Paraburkholderia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xenovorans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r w:rsidRPr="00E746C9">
              <w:rPr>
                <w:rFonts w:ascii="Calibri" w:eastAsia="Times New Roman" w:hAnsi="Calibri" w:cs="Calibri"/>
              </w:rPr>
              <w:t>(strain</w:t>
            </w:r>
            <w:r w:rsidRPr="00E746C9">
              <w:rPr>
                <w:rFonts w:ascii="Calibri" w:eastAsia="Times New Roman" w:hAnsi="Calibri" w:cs="Calibri"/>
              </w:rPr>
              <w:br/>
              <w:t>LB400)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3334167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13WK3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704D90A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6AB2C82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67B4913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2V7B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15332AF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08195333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4BC7EE3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Lucifer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500AF36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Photinus </w:t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pyralis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4F29539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P08659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7F78D47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3IEP, 3IER, 3IES,</w:t>
            </w:r>
            <w:r w:rsidRPr="00E746C9">
              <w:rPr>
                <w:rFonts w:ascii="Calibri" w:eastAsia="Times New Roman" w:hAnsi="Calibri" w:cs="Calibri"/>
              </w:rPr>
              <w:br/>
              <w:t>3RIX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597CE3A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1</w:t>
            </w:r>
            <w:proofErr w:type="gramStart"/>
            <w:r w:rsidRPr="00E746C9">
              <w:rPr>
                <w:rFonts w:ascii="Calibri" w:eastAsia="Times New Roman" w:hAnsi="Calibri" w:cs="Calibri"/>
              </w:rPr>
              <w:t>LCI,  1</w:t>
            </w:r>
            <w:proofErr w:type="gramEnd"/>
            <w:r w:rsidRPr="00E746C9">
              <w:rPr>
                <w:rFonts w:ascii="Calibri" w:eastAsia="Times New Roman" w:hAnsi="Calibri" w:cs="Calibri"/>
              </w:rPr>
              <w:t>BA3,  5DV9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27365D8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4G36, 6SQ8, 5KYT,</w:t>
            </w:r>
            <w:r w:rsidRPr="00E746C9">
              <w:rPr>
                <w:rFonts w:ascii="Calibri" w:eastAsia="Times New Roman" w:hAnsi="Calibri" w:cs="Calibri"/>
              </w:rPr>
              <w:br/>
              <w:t>5KYV, 6Q2M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6BADDD8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4G37</w:t>
            </w:r>
          </w:p>
        </w:tc>
      </w:tr>
      <w:tr w:rsidR="00E746C9" w:rsidRPr="00E746C9" w14:paraId="7BE9E9F0" w14:textId="77777777" w:rsidTr="00E746C9">
        <w:trPr>
          <w:cantSplit/>
          <w:trHeight w:val="815"/>
        </w:trPr>
        <w:tc>
          <w:tcPr>
            <w:tcW w:w="768" w:type="pct"/>
            <w:shd w:val="clear" w:color="auto" w:fill="auto"/>
            <w:vAlign w:val="center"/>
            <w:hideMark/>
          </w:tcPr>
          <w:p w14:paraId="4E99916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E746C9">
              <w:rPr>
                <w:rFonts w:ascii="Calibri" w:eastAsia="Times New Roman" w:hAnsi="Calibri" w:cs="Calibri"/>
              </w:rPr>
              <w:t>ApnA</w:t>
            </w:r>
            <w:proofErr w:type="spellEnd"/>
            <w:r w:rsidRPr="00E746C9">
              <w:rPr>
                <w:rFonts w:ascii="Calibri" w:eastAsia="Times New Roman" w:hAnsi="Calibri" w:cs="Calibri"/>
              </w:rPr>
              <w:t xml:space="preserve"> A1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746D3B3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Planktothrix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rubescens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r w:rsidRPr="00E746C9">
              <w:rPr>
                <w:rFonts w:ascii="Calibri" w:eastAsia="Times New Roman" w:hAnsi="Calibri" w:cs="Calibri"/>
              </w:rPr>
              <w:t>NIVA-CYA</w:t>
            </w:r>
            <w:r w:rsidRPr="00E746C9">
              <w:rPr>
                <w:rFonts w:ascii="Calibri" w:eastAsia="Times New Roman" w:hAnsi="Calibri" w:cs="Calibri"/>
              </w:rPr>
              <w:br/>
              <w:t>18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1D85C2C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G0WVH3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2F8D909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4D4H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64F03A2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6EF3F9C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20C3358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4D4G, 4D4I, 4D56,</w:t>
            </w:r>
            <w:r w:rsidRPr="00E746C9">
              <w:rPr>
                <w:rFonts w:ascii="Calibri" w:eastAsia="Times New Roman" w:hAnsi="Calibri" w:cs="Calibri"/>
              </w:rPr>
              <w:br/>
              <w:t>4D57</w:t>
            </w:r>
          </w:p>
        </w:tc>
      </w:tr>
      <w:tr w:rsidR="00E746C9" w:rsidRPr="00E746C9" w14:paraId="7909B85F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57C0913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4-</w:t>
            </w:r>
            <w:proofErr w:type="gramStart"/>
            <w:r w:rsidRPr="00E746C9">
              <w:rPr>
                <w:rFonts w:ascii="Calibri" w:eastAsia="Times New Roman" w:hAnsi="Calibri" w:cs="Calibri"/>
              </w:rPr>
              <w:t>coumarate:CoA</w:t>
            </w:r>
            <w:proofErr w:type="gramEnd"/>
            <w:r w:rsidRPr="00E746C9">
              <w:rPr>
                <w:rFonts w:ascii="Calibri" w:eastAsia="Times New Roman" w:hAnsi="Calibri" w:cs="Calibri"/>
              </w:rPr>
              <w:br/>
              <w:t>lig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11902D6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Populus tomentosa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632B496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941M3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0EAC8F2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0CFB7EC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3A9U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273AEB4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1A603CD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3A9V</w:t>
            </w:r>
          </w:p>
        </w:tc>
      </w:tr>
      <w:tr w:rsidR="00E746C9" w:rsidRPr="00E746C9" w14:paraId="630F8CAA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04F3194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PA0996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7D1DDA4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Pseudomonas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  <w:t>aeruginosa PAO1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D4B26E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9I4X3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471FB7B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5OE3, 5OE4,</w:t>
            </w:r>
            <w:r w:rsidRPr="00E746C9">
              <w:rPr>
                <w:rFonts w:ascii="Calibri" w:eastAsia="Times New Roman" w:hAnsi="Calibri" w:cs="Calibri"/>
              </w:rPr>
              <w:br/>
              <w:t>5OE5, 5OE6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26D6EA6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1DEC2B5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084891D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46F8222B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6694525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PA1221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6328963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Pseudomonas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  <w:t xml:space="preserve">aeruginosa </w:t>
            </w:r>
            <w:r w:rsidRPr="00E746C9">
              <w:rPr>
                <w:rFonts w:ascii="Calibri" w:eastAsia="Times New Roman" w:hAnsi="Calibri" w:cs="Calibri"/>
              </w:rPr>
              <w:t>PAO1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2718CE4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9I4B7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7DAE0FA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199C14D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13D7A65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531425B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4DG8, 4DG9</w:t>
            </w:r>
          </w:p>
        </w:tc>
      </w:tr>
      <w:tr w:rsidR="00E746C9" w:rsidRPr="00E746C9" w14:paraId="717C4AB2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38439E0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E746C9">
              <w:rPr>
                <w:rFonts w:ascii="Calibri" w:eastAsia="Times New Roman" w:hAnsi="Calibri" w:cs="Calibri"/>
              </w:rPr>
              <w:t>PltF+PltL</w:t>
            </w:r>
            <w:proofErr w:type="spellEnd"/>
            <w:r w:rsidRPr="00E746C9">
              <w:rPr>
                <w:rFonts w:ascii="Calibri" w:eastAsia="Times New Roman" w:hAnsi="Calibri" w:cs="Calibri"/>
              </w:rPr>
              <w:t xml:space="preserve"> coupled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1512DE5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Pseudomonas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  <w:t>fluorescens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0FE8A15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4KCY5+Q4KCZ1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6A82A2D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30AD948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0E26EB8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0625C17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6O6E</w:t>
            </w:r>
          </w:p>
        </w:tc>
      </w:tr>
      <w:tr w:rsidR="00E746C9" w:rsidRPr="00E746C9" w14:paraId="43DE00D0" w14:textId="77777777" w:rsidTr="00E746C9">
        <w:trPr>
          <w:cantSplit/>
          <w:trHeight w:val="992"/>
        </w:trPr>
        <w:tc>
          <w:tcPr>
            <w:tcW w:w="768" w:type="pct"/>
            <w:shd w:val="clear" w:color="auto" w:fill="auto"/>
            <w:vAlign w:val="center"/>
            <w:hideMark/>
          </w:tcPr>
          <w:p w14:paraId="484A85A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Benzoate-CoA Lig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6DF61C3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Rhodopseudomonas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 palustris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15A5BEA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93TK0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128EED2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102C894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179BEED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5425A95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4</w:t>
            </w:r>
            <w:proofErr w:type="gramStart"/>
            <w:r w:rsidRPr="00E746C9">
              <w:rPr>
                <w:rFonts w:ascii="Calibri" w:eastAsia="Times New Roman" w:hAnsi="Calibri" w:cs="Calibri"/>
              </w:rPr>
              <w:t>EAT,  4</w:t>
            </w:r>
            <w:proofErr w:type="gramEnd"/>
            <w:r w:rsidRPr="00E746C9">
              <w:rPr>
                <w:rFonts w:ascii="Calibri" w:eastAsia="Times New Roman" w:hAnsi="Calibri" w:cs="Calibri"/>
              </w:rPr>
              <w:t>RLF,  4RLQ,</w:t>
            </w:r>
            <w:r w:rsidRPr="00E746C9">
              <w:rPr>
                <w:rFonts w:ascii="Calibri" w:eastAsia="Times New Roman" w:hAnsi="Calibri" w:cs="Calibri"/>
              </w:rPr>
              <w:br/>
              <w:t>4RM2, 4RM3,  4RMN,</w:t>
            </w:r>
            <w:r w:rsidRPr="00E746C9">
              <w:rPr>
                <w:rFonts w:ascii="Calibri" w:eastAsia="Times New Roman" w:hAnsi="Calibri" w:cs="Calibri"/>
              </w:rPr>
              <w:br/>
              <w:t>4ZJZ</w:t>
            </w:r>
          </w:p>
        </w:tc>
      </w:tr>
      <w:tr w:rsidR="00E746C9" w:rsidRPr="00E746C9" w14:paraId="2CAE5D66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36D20AB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Long-chain fatty</w:t>
            </w:r>
            <w:r w:rsidRPr="00E746C9">
              <w:rPr>
                <w:rFonts w:ascii="Calibri" w:eastAsia="Times New Roman" w:hAnsi="Calibri" w:cs="Calibri"/>
              </w:rPr>
              <w:br/>
              <w:t>acid-CoA lig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32F228E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Rhodopseudomonas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br/>
              <w:t>palustris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0F1833F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6NAE3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2E8F0D0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3IVR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40F2E3F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412127B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2FFD8A4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37A327F5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3841CDD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lastRenderedPageBreak/>
              <w:t>Malonyl CoA</w:t>
            </w:r>
            <w:r w:rsidRPr="00E746C9">
              <w:rPr>
                <w:rFonts w:ascii="Calibri" w:eastAsia="Times New Roman" w:hAnsi="Calibri" w:cs="Calibri"/>
              </w:rPr>
              <w:br/>
              <w:t>synthet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4F82D5B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Rhodopseudomonas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br/>
              <w:t>palustris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694DF68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6ND88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6EF71DC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193DACB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4FUQ, 4FUT, 4GXQ,</w:t>
            </w:r>
            <w:r w:rsidRPr="00E746C9">
              <w:rPr>
                <w:rFonts w:ascii="Calibri" w:eastAsia="Times New Roman" w:hAnsi="Calibri" w:cs="Calibri"/>
              </w:rPr>
              <w:br/>
              <w:t>4GXR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6E16B6A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786AE36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13D9630E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0940C2B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SL1157_2728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147B933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Ruegeria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lacuscaerulensis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63CC8F6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D0CPY8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39A6797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428EF7F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6IHK, 6IJB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01CC875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1E71EE8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57B0E2AF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15B9D3A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Acetyl-CoA</w:t>
            </w:r>
            <w:r w:rsidRPr="00E746C9">
              <w:rPr>
                <w:rFonts w:ascii="Calibri" w:eastAsia="Times New Roman" w:hAnsi="Calibri" w:cs="Calibri"/>
              </w:rPr>
              <w:br/>
              <w:t>synthet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14FA412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Saccharomyces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  <w:t>cerevisiae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5FA3576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01574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185DE90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65C0C79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2FB5F23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1RY2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7219828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172E85DA" w14:textId="77777777" w:rsidTr="00E746C9">
        <w:trPr>
          <w:cantSplit/>
          <w:trHeight w:val="992"/>
        </w:trPr>
        <w:tc>
          <w:tcPr>
            <w:tcW w:w="768" w:type="pct"/>
            <w:shd w:val="clear" w:color="auto" w:fill="auto"/>
            <w:vAlign w:val="center"/>
            <w:hideMark/>
          </w:tcPr>
          <w:p w14:paraId="37F5409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Acetyl-CoA synthet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56BBEC1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Salmonella typhimurium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025C5B1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8ZKF6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2C20229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67DB66B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66FFD73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7FEF376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1PG3, 1PG4, 2P2F,</w:t>
            </w:r>
            <w:r w:rsidRPr="00E746C9">
              <w:rPr>
                <w:rFonts w:ascii="Calibri" w:eastAsia="Times New Roman" w:hAnsi="Calibri" w:cs="Calibri"/>
              </w:rPr>
              <w:br/>
              <w:t>2P20, 2P2B, 2P2J,</w:t>
            </w:r>
            <w:r w:rsidRPr="00E746C9">
              <w:rPr>
                <w:rFonts w:ascii="Calibri" w:eastAsia="Times New Roman" w:hAnsi="Calibri" w:cs="Calibri"/>
              </w:rPr>
              <w:br/>
              <w:t>2P2M, 2P2Q, 5JRH</w:t>
            </w:r>
          </w:p>
        </w:tc>
      </w:tr>
      <w:tr w:rsidR="00E746C9" w:rsidRPr="00E746C9" w14:paraId="44090030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6ED1BEA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Carboxylic Acid</w:t>
            </w:r>
            <w:r w:rsidRPr="00E746C9">
              <w:rPr>
                <w:rFonts w:ascii="Calibri" w:eastAsia="Times New Roman" w:hAnsi="Calibri" w:cs="Calibri"/>
              </w:rPr>
              <w:br/>
              <w:t>Reduct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7F8C114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Segniliparus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rugosus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r w:rsidRPr="00E746C9">
              <w:rPr>
                <w:rFonts w:ascii="Calibri" w:eastAsia="Times New Roman" w:hAnsi="Calibri" w:cs="Calibri"/>
              </w:rPr>
              <w:t>ATCC BAA-974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3B80313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E5XP76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3FEC725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6CEAE39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MST, 5MSW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0A2936D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6A290DF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MSS</w:t>
            </w:r>
          </w:p>
        </w:tc>
      </w:tr>
      <w:tr w:rsidR="00E746C9" w:rsidRPr="00E746C9" w14:paraId="5C32E95F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2859144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2-succinyl benzoate-</w:t>
            </w:r>
            <w:r w:rsidRPr="00E746C9">
              <w:rPr>
                <w:rFonts w:ascii="Calibri" w:eastAsia="Times New Roman" w:hAnsi="Calibri" w:cs="Calibri"/>
              </w:rPr>
              <w:br/>
              <w:t>CoA lig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7C6B64F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Staphylococcus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  <w:t xml:space="preserve">aureus </w:t>
            </w:r>
            <w:r w:rsidRPr="00E746C9">
              <w:rPr>
                <w:rFonts w:ascii="Calibri" w:eastAsia="Times New Roman" w:hAnsi="Calibri" w:cs="Calibri"/>
              </w:rPr>
              <w:t>(strain N315)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3F0C758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P63526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5C04846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3457E8D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3IPL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2B8B506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1A9834E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296CB754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282FBEB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Anthranilate-CoA</w:t>
            </w:r>
            <w:r w:rsidRPr="00E746C9">
              <w:rPr>
                <w:rFonts w:ascii="Calibri" w:eastAsia="Times New Roman" w:hAnsi="Calibri" w:cs="Calibri"/>
              </w:rPr>
              <w:br/>
              <w:t>lig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4AB4978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Stigmatella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aurantiaca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0D26B59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F3Y661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21124D7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563354C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0A48421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4WV3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111D3AF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3C42C068" w14:textId="77777777" w:rsidTr="00E746C9">
        <w:trPr>
          <w:cantSplit/>
          <w:trHeight w:val="815"/>
        </w:trPr>
        <w:tc>
          <w:tcPr>
            <w:tcW w:w="768" w:type="pct"/>
            <w:shd w:val="clear" w:color="auto" w:fill="auto"/>
            <w:vAlign w:val="center"/>
            <w:hideMark/>
          </w:tcPr>
          <w:p w14:paraId="4AC1ECE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D-alanine-D-alanyl</w:t>
            </w:r>
            <w:r w:rsidRPr="00E746C9">
              <w:rPr>
                <w:rFonts w:ascii="Calibri" w:eastAsia="Times New Roman" w:hAnsi="Calibri" w:cs="Calibri"/>
              </w:rPr>
              <w:br/>
              <w:t>carrier protein lig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0CAB310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Streptococcus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  <w:t xml:space="preserve">pyogenes </w:t>
            </w:r>
            <w:r w:rsidRPr="00E746C9">
              <w:rPr>
                <w:rFonts w:ascii="Calibri" w:eastAsia="Times New Roman" w:hAnsi="Calibri" w:cs="Calibri"/>
              </w:rPr>
              <w:t>serotype M6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1E84360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5XBN5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511980A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5A68BBB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3L8C, 3LGX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7EF7294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6AF7B76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7BC983FB" w14:textId="77777777" w:rsidTr="00E746C9">
        <w:trPr>
          <w:cantSplit/>
          <w:trHeight w:val="815"/>
        </w:trPr>
        <w:tc>
          <w:tcPr>
            <w:tcW w:w="768" w:type="pct"/>
            <w:shd w:val="clear" w:color="auto" w:fill="auto"/>
            <w:vAlign w:val="center"/>
            <w:hideMark/>
          </w:tcPr>
          <w:p w14:paraId="67DC2A3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Malonyl-CoA Lig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044CC1C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Streptomyces </w:t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coelicolor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r w:rsidRPr="00E746C9">
              <w:rPr>
                <w:rFonts w:ascii="Calibri" w:eastAsia="Times New Roman" w:hAnsi="Calibri" w:cs="Calibri"/>
              </w:rPr>
              <w:t>(strain</w:t>
            </w:r>
            <w:r w:rsidRPr="00E746C9">
              <w:rPr>
                <w:rFonts w:ascii="Calibri" w:eastAsia="Times New Roman" w:hAnsi="Calibri" w:cs="Calibri"/>
              </w:rPr>
              <w:br/>
              <w:t>ATCC BAA-471)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0FB18B9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9L0A2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2944D31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506395F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177BFDF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0AC9D3A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3NYQ, 3NYR</w:t>
            </w:r>
          </w:p>
        </w:tc>
      </w:tr>
      <w:tr w:rsidR="00E746C9" w:rsidRPr="00E746C9" w14:paraId="76BD7FD1" w14:textId="77777777" w:rsidTr="00E746C9">
        <w:trPr>
          <w:cantSplit/>
          <w:trHeight w:val="992"/>
        </w:trPr>
        <w:tc>
          <w:tcPr>
            <w:tcW w:w="768" w:type="pct"/>
            <w:shd w:val="clear" w:color="auto" w:fill="auto"/>
            <w:vAlign w:val="center"/>
            <w:hideMark/>
          </w:tcPr>
          <w:p w14:paraId="7CD93DF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E746C9">
              <w:rPr>
                <w:rFonts w:ascii="Calibri" w:eastAsia="Times New Roman" w:hAnsi="Calibri" w:cs="Calibri"/>
              </w:rPr>
              <w:t>CahJ</w:t>
            </w:r>
            <w:proofErr w:type="spellEnd"/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352B7B2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 xml:space="preserve">Streptomyces </w:t>
            </w:r>
            <w:proofErr w:type="spellStart"/>
            <w:r w:rsidRPr="00E746C9">
              <w:rPr>
                <w:rFonts w:ascii="Calibri" w:eastAsia="Times New Roman" w:hAnsi="Calibri" w:cs="Calibri"/>
              </w:rPr>
              <w:t>gandocaensis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6020978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A0A140DJY3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5D62FD3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399A51D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7042C44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4C6FC3F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5WM2, 5WM3,</w:t>
            </w:r>
            <w:r w:rsidRPr="00E746C9">
              <w:rPr>
                <w:rFonts w:ascii="Calibri" w:eastAsia="Times New Roman" w:hAnsi="Calibri" w:cs="Calibri"/>
              </w:rPr>
              <w:br/>
              <w:t>5WM4, 5WM5,</w:t>
            </w:r>
            <w:r w:rsidRPr="00E746C9">
              <w:rPr>
                <w:rFonts w:ascii="Calibri" w:eastAsia="Times New Roman" w:hAnsi="Calibri" w:cs="Calibri"/>
              </w:rPr>
              <w:br/>
              <w:t>5WM6, 5WM7</w:t>
            </w:r>
          </w:p>
        </w:tc>
      </w:tr>
      <w:tr w:rsidR="00E746C9" w:rsidRPr="00E746C9" w14:paraId="27B611E6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5EDD71C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VinN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7061EAA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Streptomyces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halstedii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773037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76KY2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1258080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3WVN, 3WV5,</w:t>
            </w:r>
            <w:r w:rsidRPr="00E746C9">
              <w:rPr>
                <w:rFonts w:ascii="Calibri" w:eastAsia="Times New Roman" w:hAnsi="Calibri" w:cs="Calibri"/>
              </w:rPr>
              <w:br/>
              <w:t>3WV4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5639BA4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7FAB402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67C911A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3933A613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0ED9782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746C9">
              <w:rPr>
                <w:rFonts w:ascii="Calibri" w:eastAsia="Times New Roman" w:hAnsi="Calibri" w:cs="Calibri"/>
              </w:rPr>
              <w:t>Acetoacetyl</w:t>
            </w:r>
            <w:proofErr w:type="spellEnd"/>
            <w:r w:rsidRPr="00E746C9">
              <w:rPr>
                <w:rFonts w:ascii="Calibri" w:eastAsia="Times New Roman" w:hAnsi="Calibri" w:cs="Calibri"/>
              </w:rPr>
              <w:t>-CoA</w:t>
            </w:r>
            <w:r w:rsidRPr="00E746C9">
              <w:rPr>
                <w:rFonts w:ascii="Calibri" w:eastAsia="Times New Roman" w:hAnsi="Calibri" w:cs="Calibri"/>
              </w:rPr>
              <w:br/>
              <w:t>Synthetase 1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47E4251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Streptomyces </w:t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lividans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r w:rsidRPr="00E746C9">
              <w:rPr>
                <w:rFonts w:ascii="Calibri" w:eastAsia="Times New Roman" w:hAnsi="Calibri" w:cs="Calibri"/>
              </w:rPr>
              <w:t>TK24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1670064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D6EQU8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62AC9AB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12B94E8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6A06734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4WD1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1481234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1EACF3E4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0D76F8B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lastRenderedPageBreak/>
              <w:t>PtmA2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2830B88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Streptomyces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  <w:t>platensis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02425C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35C9299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014E576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E7Q, 5UPQ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357C15C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745C942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363B9151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6C15233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CmiS6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01F476A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Streptomyces </w:t>
            </w:r>
            <w:proofErr w:type="spellStart"/>
            <w:r w:rsidRPr="00E746C9">
              <w:rPr>
                <w:rFonts w:ascii="Calibri" w:eastAsia="Times New Roman" w:hAnsi="Calibri" w:cs="Calibri"/>
              </w:rPr>
              <w:t>sp</w:t>
            </w:r>
            <w:proofErr w:type="spellEnd"/>
            <w:r w:rsidRPr="00E746C9">
              <w:rPr>
                <w:rFonts w:ascii="Calibri" w:eastAsia="Times New Roman" w:hAnsi="Calibri" w:cs="Calibri"/>
              </w:rPr>
              <w:br/>
              <w:t>MJ635-86F5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1A77D85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X5IJ97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02B2E03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JJP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234F81D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3C348D8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4726CAB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1AAF3C10" w14:textId="77777777" w:rsidTr="00E746C9">
        <w:trPr>
          <w:cantSplit/>
          <w:trHeight w:val="330"/>
        </w:trPr>
        <w:tc>
          <w:tcPr>
            <w:tcW w:w="768" w:type="pct"/>
            <w:shd w:val="clear" w:color="auto" w:fill="auto"/>
            <w:vAlign w:val="center"/>
            <w:hideMark/>
          </w:tcPr>
          <w:p w14:paraId="2642AB2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Thr1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66AD42D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Streptomyces sp.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1FE966F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H6SG27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581F715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494CC4A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2120A8D6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N9X, 5N9W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7CF9EAB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69A19355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4F9FFEC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IdnL1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47FD6D9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Streptomyces </w:t>
            </w:r>
            <w:r w:rsidRPr="00E746C9">
              <w:rPr>
                <w:rFonts w:ascii="Calibri" w:eastAsia="Times New Roman" w:hAnsi="Calibri" w:cs="Calibri"/>
              </w:rPr>
              <w:t>sp.</w:t>
            </w:r>
            <w:r w:rsidRPr="00E746C9">
              <w:rPr>
                <w:rFonts w:ascii="Calibri" w:eastAsia="Times New Roman" w:hAnsi="Calibri" w:cs="Calibri"/>
              </w:rPr>
              <w:br/>
              <w:t>ML694-90F3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6061D8C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A0A077KT11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24C70AF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02FD4F9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4AE26EB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6BBDC0F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5JJQ</w:t>
            </w:r>
          </w:p>
        </w:tc>
      </w:tr>
      <w:tr w:rsidR="00E746C9" w:rsidRPr="00E746C9" w14:paraId="58DF88EF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769E139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IdnL7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2962A7C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Streptomyces sp.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r w:rsidRPr="00E746C9">
              <w:rPr>
                <w:rFonts w:ascii="Calibri" w:eastAsia="Times New Roman" w:hAnsi="Calibri" w:cs="Calibri"/>
              </w:rPr>
              <w:t>ML694-90F3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48CA629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A0A077KUW8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17342B2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4767F57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6AKD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7A3FE96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00EB2B0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0EA679BD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1295124B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CytC1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7BEB818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Streptomyces </w:t>
            </w:r>
            <w:r w:rsidRPr="00E746C9">
              <w:rPr>
                <w:rFonts w:ascii="Calibri" w:eastAsia="Times New Roman" w:hAnsi="Calibri" w:cs="Calibri"/>
              </w:rPr>
              <w:t>sp.</w:t>
            </w:r>
            <w:r w:rsidRPr="00E746C9">
              <w:rPr>
                <w:rFonts w:ascii="Calibri" w:eastAsia="Times New Roman" w:hAnsi="Calibri" w:cs="Calibri"/>
              </w:rPr>
              <w:br/>
              <w:t>NBRC 110028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14D5711D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UPI0006E2E4D2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5B612140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38458B8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3VNR, 3VNS, 3VNQ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5F06E733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26E086F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746C9" w:rsidRPr="00E746C9" w14:paraId="37F0175D" w14:textId="77777777" w:rsidTr="00E746C9">
        <w:trPr>
          <w:cantSplit/>
          <w:trHeight w:val="815"/>
        </w:trPr>
        <w:tc>
          <w:tcPr>
            <w:tcW w:w="768" w:type="pct"/>
            <w:shd w:val="clear" w:color="auto" w:fill="auto"/>
            <w:vAlign w:val="center"/>
            <w:hideMark/>
          </w:tcPr>
          <w:p w14:paraId="2399107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Fatty acyl-CoA synthet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421A7A8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Thermus thermophilus </w:t>
            </w:r>
            <w:r w:rsidRPr="00E746C9">
              <w:rPr>
                <w:rFonts w:ascii="Calibri" w:eastAsia="Times New Roman" w:hAnsi="Calibri" w:cs="Calibri"/>
              </w:rPr>
              <w:t>(strain</w:t>
            </w:r>
            <w:r w:rsidRPr="00E746C9">
              <w:rPr>
                <w:rFonts w:ascii="Calibri" w:eastAsia="Times New Roman" w:hAnsi="Calibri" w:cs="Calibri"/>
              </w:rPr>
              <w:br/>
              <w:t>HB8)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0CDB753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5SKN9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5A2BC51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5C342F6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1ULT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590CA4B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5518EAAF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1V25, 1V26</w:t>
            </w:r>
          </w:p>
        </w:tc>
      </w:tr>
      <w:tr w:rsidR="00E746C9" w:rsidRPr="00E746C9" w14:paraId="72AF5308" w14:textId="77777777" w:rsidTr="00E746C9">
        <w:trPr>
          <w:cantSplit/>
          <w:trHeight w:val="659"/>
        </w:trPr>
        <w:tc>
          <w:tcPr>
            <w:tcW w:w="768" w:type="pct"/>
            <w:shd w:val="clear" w:color="auto" w:fill="auto"/>
            <w:vAlign w:val="center"/>
            <w:hideMark/>
          </w:tcPr>
          <w:p w14:paraId="10BD11D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E746C9">
              <w:rPr>
                <w:rFonts w:ascii="Calibri" w:eastAsia="Times New Roman" w:hAnsi="Calibri" w:cs="Calibri"/>
              </w:rPr>
              <w:t>EntF</w:t>
            </w:r>
            <w:proofErr w:type="spellEnd"/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40616042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  <w:i/>
                <w:iCs/>
              </w:rPr>
              <w:t>Vibrio cholerae</w:t>
            </w:r>
            <w:r w:rsidRPr="00E746C9">
              <w:rPr>
                <w:rFonts w:ascii="Calibri" w:eastAsia="Times New Roman" w:hAnsi="Calibri" w:cs="Calibri"/>
                <w:i/>
                <w:iCs/>
              </w:rPr>
              <w:br/>
            </w:r>
            <w:r w:rsidRPr="00E746C9">
              <w:rPr>
                <w:rFonts w:ascii="Calibri" w:eastAsia="Times New Roman" w:hAnsi="Calibri" w:cs="Calibri"/>
              </w:rPr>
              <w:t>serotype O1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2B69BF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Q9KRQ7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62894FD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48C86BC8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4BDBA37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441B9EFE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4OXI</w:t>
            </w:r>
          </w:p>
        </w:tc>
      </w:tr>
      <w:tr w:rsidR="00E746C9" w:rsidRPr="00E746C9" w14:paraId="0B81B123" w14:textId="77777777" w:rsidTr="00E746C9">
        <w:trPr>
          <w:cantSplit/>
          <w:trHeight w:val="820"/>
        </w:trPr>
        <w:tc>
          <w:tcPr>
            <w:tcW w:w="768" w:type="pct"/>
            <w:shd w:val="clear" w:color="auto" w:fill="auto"/>
            <w:vAlign w:val="center"/>
            <w:hideMark/>
          </w:tcPr>
          <w:p w14:paraId="4B11552A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Calibri" w:eastAsia="Times New Roman" w:hAnsi="Calibri" w:cs="Calibri"/>
              </w:rPr>
              <w:t>Luciferase-like enzyme AMP-CoA-</w:t>
            </w:r>
            <w:r w:rsidRPr="00E746C9">
              <w:rPr>
                <w:rFonts w:ascii="Calibri" w:eastAsia="Times New Roman" w:hAnsi="Calibri" w:cs="Calibri"/>
              </w:rPr>
              <w:br/>
              <w:t>ligase</w:t>
            </w:r>
          </w:p>
        </w:tc>
        <w:tc>
          <w:tcPr>
            <w:tcW w:w="870" w:type="pct"/>
            <w:shd w:val="clear" w:color="auto" w:fill="auto"/>
            <w:vAlign w:val="center"/>
            <w:hideMark/>
          </w:tcPr>
          <w:p w14:paraId="72FCFE74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Zophobas</w:t>
            </w:r>
            <w:proofErr w:type="spellEnd"/>
            <w:r w:rsidRPr="00E746C9">
              <w:rPr>
                <w:rFonts w:ascii="Calibri" w:eastAsia="Times New Roman" w:hAnsi="Calibri" w:cs="Calibri"/>
                <w:i/>
                <w:iCs/>
              </w:rPr>
              <w:t xml:space="preserve"> </w:t>
            </w:r>
            <w:proofErr w:type="spellStart"/>
            <w:r w:rsidRPr="00E746C9">
              <w:rPr>
                <w:rFonts w:ascii="Calibri" w:eastAsia="Times New Roman" w:hAnsi="Calibri" w:cs="Calibri"/>
                <w:i/>
                <w:iCs/>
              </w:rPr>
              <w:t>atratus</w:t>
            </w:r>
            <w:proofErr w:type="spellEnd"/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6EBA8BF1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A0A0R4I967</w:t>
            </w:r>
          </w:p>
        </w:tc>
        <w:tc>
          <w:tcPr>
            <w:tcW w:w="661" w:type="pct"/>
            <w:shd w:val="clear" w:color="auto" w:fill="auto"/>
            <w:vAlign w:val="center"/>
            <w:hideMark/>
          </w:tcPr>
          <w:p w14:paraId="05979AA9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46C9">
              <w:rPr>
                <w:rFonts w:ascii="Calibri" w:eastAsia="Times New Roman" w:hAnsi="Calibri" w:cs="Calibri"/>
              </w:rPr>
              <w:t>4W8O</w:t>
            </w:r>
          </w:p>
        </w:tc>
        <w:tc>
          <w:tcPr>
            <w:tcW w:w="543" w:type="pct"/>
            <w:shd w:val="clear" w:color="auto" w:fill="auto"/>
            <w:vAlign w:val="center"/>
            <w:hideMark/>
          </w:tcPr>
          <w:p w14:paraId="2414ED7C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  <w:shd w:val="clear" w:color="auto" w:fill="auto"/>
            <w:vAlign w:val="center"/>
            <w:hideMark/>
          </w:tcPr>
          <w:p w14:paraId="51E76857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359AB795" w14:textId="77777777" w:rsidR="00E746C9" w:rsidRPr="00E746C9" w:rsidRDefault="00E746C9" w:rsidP="00E74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46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4D1C20EA" w14:textId="77777777" w:rsidR="00707B5B" w:rsidRDefault="00707B5B"/>
    <w:sectPr w:rsidR="00707B5B" w:rsidSect="00E746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6C9"/>
    <w:rsid w:val="00707B5B"/>
    <w:rsid w:val="00E74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E0467"/>
  <w15:chartTrackingRefBased/>
  <w15:docId w15:val="{A37196C4-4342-481D-ADCF-84C758A7E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9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939</Words>
  <Characters>5355</Characters>
  <Application>Microsoft Office Word</Application>
  <DocSecurity>0</DocSecurity>
  <Lines>44</Lines>
  <Paragraphs>12</Paragraphs>
  <ScaleCrop>false</ScaleCrop>
  <Company/>
  <LinksUpToDate>false</LinksUpToDate>
  <CharactersWithSpaces>6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darshan</dc:creator>
  <cp:keywords/>
  <dc:description/>
  <cp:lastModifiedBy>priyadarshan</cp:lastModifiedBy>
  <cp:revision>1</cp:revision>
  <dcterms:created xsi:type="dcterms:W3CDTF">2021-08-24T05:20:00Z</dcterms:created>
  <dcterms:modified xsi:type="dcterms:W3CDTF">2021-08-24T05:37:00Z</dcterms:modified>
</cp:coreProperties>
</file>